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7CAED" w14:textId="12D0DEC5" w:rsidR="004D0D66" w:rsidRPr="007F73CB" w:rsidRDefault="00E93E1B">
      <w:pPr>
        <w:rPr>
          <w:b/>
          <w:sz w:val="24"/>
        </w:rPr>
      </w:pPr>
      <w:bookmarkStart w:id="0" w:name="_GoBack"/>
      <w:r>
        <w:rPr>
          <w:b/>
          <w:sz w:val="24"/>
        </w:rPr>
        <w:t xml:space="preserve">S Table 1. </w:t>
      </w:r>
      <w:r w:rsidR="00720EA9" w:rsidRPr="007F73CB">
        <w:rPr>
          <w:b/>
          <w:sz w:val="24"/>
        </w:rPr>
        <w:t xml:space="preserve">Summary description of </w:t>
      </w:r>
      <w:r w:rsidR="004D0D66" w:rsidRPr="007F73CB">
        <w:rPr>
          <w:rFonts w:hint="eastAsia"/>
          <w:b/>
          <w:sz w:val="24"/>
        </w:rPr>
        <w:t xml:space="preserve">plasma </w:t>
      </w:r>
      <w:r w:rsidR="00720EA9" w:rsidRPr="007F73CB">
        <w:rPr>
          <w:b/>
          <w:sz w:val="24"/>
        </w:rPr>
        <w:t>concentration</w:t>
      </w:r>
      <w:r w:rsidR="004D0D66" w:rsidRPr="007F73CB">
        <w:rPr>
          <w:rFonts w:hint="eastAsia"/>
          <w:b/>
          <w:sz w:val="24"/>
        </w:rPr>
        <w:t xml:space="preserve">s of </w:t>
      </w:r>
      <w:r w:rsidR="00720EA9" w:rsidRPr="007F73CB">
        <w:rPr>
          <w:b/>
          <w:sz w:val="24"/>
        </w:rPr>
        <w:t>famitinib</w:t>
      </w:r>
      <w:r w:rsidR="004D0D66" w:rsidRPr="007F73CB">
        <w:rPr>
          <w:rFonts w:hint="eastAsia"/>
          <w:b/>
          <w:sz w:val="24"/>
        </w:rPr>
        <w:t>--famitinib alone period</w:t>
      </w:r>
    </w:p>
    <w:tbl>
      <w:tblPr>
        <w:tblW w:w="136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548"/>
        <w:gridCol w:w="1548"/>
        <w:gridCol w:w="1548"/>
        <w:gridCol w:w="1548"/>
        <w:gridCol w:w="1548"/>
        <w:gridCol w:w="1548"/>
        <w:gridCol w:w="1548"/>
        <w:gridCol w:w="657"/>
      </w:tblGrid>
      <w:tr w:rsidR="004D0D66" w:rsidRPr="00C07870" w14:paraId="6B5031D9" w14:textId="77777777" w:rsidTr="00633618">
        <w:trPr>
          <w:cantSplit/>
          <w:tblHeader/>
          <w:jc w:val="center"/>
        </w:trPr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D777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149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6C354" w14:textId="77777777" w:rsidR="004D0D66" w:rsidRPr="00C07870" w:rsidRDefault="004D0D66" w:rsidP="00B906E7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Plasma 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concentration</w:t>
            </w:r>
            <w:r w:rsidR="001216B2"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of 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famitinib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 xml:space="preserve"> corresponding to each sampling time point (ng / m</w:t>
            </w:r>
            <w:r w:rsidR="00B906E7">
              <w:rPr>
                <w:rFonts w:eastAsia="SimSun" w:hint="eastAsia"/>
                <w:b/>
                <w:bCs/>
                <w:color w:val="000000"/>
                <w:szCs w:val="21"/>
              </w:rPr>
              <w:t>L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)</w:t>
            </w:r>
          </w:p>
        </w:tc>
      </w:tr>
      <w:tr w:rsidR="004D0D66" w:rsidRPr="00C07870" w14:paraId="702FBA31" w14:textId="77777777" w:rsidTr="00633618">
        <w:trPr>
          <w:cantSplit/>
          <w:tblHeader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E9544D8" w14:textId="0BE99B35" w:rsidR="004D0D66" w:rsidRPr="00C07870" w:rsidRDefault="001C1C6E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Subjec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F7F0BC7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Before dos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7F3AE22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A6C03DA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CDC9033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3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494AB61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67F5A37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5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EB4CFBC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6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99264BF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8h</w:t>
            </w:r>
          </w:p>
        </w:tc>
      </w:tr>
      <w:tr w:rsidR="004D0D66" w:rsidRPr="00C07870" w14:paraId="0C497130" w14:textId="77777777" w:rsidTr="00633618">
        <w:trPr>
          <w:cantSplit/>
          <w:jc w:val="center"/>
        </w:trPr>
        <w:tc>
          <w:tcPr>
            <w:tcW w:w="136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6DC9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4D0D66" w:rsidRPr="00C07870" w14:paraId="74FEF2C4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FA4D" w14:textId="1BF3F827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613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F938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7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9B9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8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101D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4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0A890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5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882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2.9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668CE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1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F626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312</w:t>
            </w:r>
          </w:p>
        </w:tc>
      </w:tr>
      <w:tr w:rsidR="004D0D66" w:rsidRPr="00C07870" w14:paraId="3405B4BE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43206" w14:textId="7983B6F9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014E0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C99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2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752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4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539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6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E70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6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9D7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4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18E1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7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3EAD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0.047</w:t>
            </w:r>
          </w:p>
        </w:tc>
      </w:tr>
      <w:tr w:rsidR="004D0D66" w:rsidRPr="00C07870" w14:paraId="2946823C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A70E" w14:textId="4D0F613F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A03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C7AC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9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E57A5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5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50F6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9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C168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9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89FB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5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4208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3.4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787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5.942</w:t>
            </w:r>
          </w:p>
        </w:tc>
      </w:tr>
      <w:tr w:rsidR="004D0D66" w:rsidRPr="00C07870" w14:paraId="401B2C16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F02F4" w14:textId="62129237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1053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2AA4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9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B840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7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5657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2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C33E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8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C12E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7.4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D87D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0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1739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604</w:t>
            </w:r>
          </w:p>
        </w:tc>
      </w:tr>
      <w:tr w:rsidR="004D0D66" w:rsidRPr="00C07870" w14:paraId="14269F30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71A7C" w14:textId="7D802A22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06B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D4D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5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98E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5.6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12E96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3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4D61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1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AAB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8.1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F285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5.2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AB60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4.525</w:t>
            </w:r>
          </w:p>
        </w:tc>
      </w:tr>
      <w:tr w:rsidR="004D0D66" w:rsidRPr="00C07870" w14:paraId="3AF86BB9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AA17" w14:textId="38DD589B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E9EE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D246E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1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690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2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F07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8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9D4E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0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529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2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C05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4.2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6D6B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2.144</w:t>
            </w:r>
          </w:p>
        </w:tc>
      </w:tr>
      <w:tr w:rsidR="004D0D66" w:rsidRPr="00C07870" w14:paraId="4058F5DA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95CFD" w14:textId="1E9D0EB3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4C60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BB90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0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5CCD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2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0D7E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0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6C94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2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69E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9.9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BD3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3.8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A382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756</w:t>
            </w:r>
          </w:p>
        </w:tc>
      </w:tr>
      <w:tr w:rsidR="004D0D66" w:rsidRPr="00C07870" w14:paraId="7A849C5F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8330" w14:textId="0A499B15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9DD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B71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3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FA1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7.1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630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5.6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B8F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0.1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C92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9.2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6B1F6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1.2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5DBF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274</w:t>
            </w:r>
          </w:p>
        </w:tc>
      </w:tr>
      <w:tr w:rsidR="004D0D66" w:rsidRPr="00C07870" w14:paraId="5A1569AF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FDC33" w14:textId="44CF34FE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F7BB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B4BD1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7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6D75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3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C2E3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1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F8F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0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787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7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371C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1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0C57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931</w:t>
            </w:r>
          </w:p>
        </w:tc>
      </w:tr>
      <w:tr w:rsidR="004D0D66" w:rsidRPr="00C07870" w14:paraId="314F5DCB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44288" w14:textId="5C30CF3C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1AB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F15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7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880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1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0E5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8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C4BF0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0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2DB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1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7FB1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0.4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7FA05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1.453</w:t>
            </w:r>
          </w:p>
        </w:tc>
      </w:tr>
      <w:tr w:rsidR="004D0D66" w:rsidRPr="00C07870" w14:paraId="290B989C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E15A1" w14:textId="578B1E44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0960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7A05F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9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0279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8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BA5D8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6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2F1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8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8E36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6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9287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0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E1C2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655</w:t>
            </w:r>
          </w:p>
        </w:tc>
      </w:tr>
      <w:tr w:rsidR="004D0D66" w:rsidRPr="00C07870" w14:paraId="40D95562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56F0" w14:textId="0F14FF02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0CD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7F4F7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4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D858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4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8E8D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9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9FEC9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1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04E1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7.2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FEC6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3.2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A395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227</w:t>
            </w:r>
          </w:p>
        </w:tc>
      </w:tr>
      <w:tr w:rsidR="004D0D66" w:rsidRPr="00C07870" w14:paraId="71C38651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6AAA" w14:textId="33879D36" w:rsidR="004D0D66" w:rsidRPr="00C07870" w:rsidRDefault="001C1C6E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1E255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4CA59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4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684A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4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49BF3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5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F948B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1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26C1D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8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89A6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2.0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F7B8C" w14:textId="77777777" w:rsidR="004D0D66" w:rsidRPr="00C07870" w:rsidRDefault="004D0D66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193</w:t>
            </w:r>
          </w:p>
        </w:tc>
      </w:tr>
      <w:tr w:rsidR="004D0D66" w:rsidRPr="00C07870" w14:paraId="0290F645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D72B" w14:textId="74A6DDE8" w:rsidR="004D0D66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95AA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D7D24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5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69483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2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358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3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EC1B5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9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9F6AD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9.8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0DFB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4.4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A4CCC" w14:textId="77777777" w:rsidR="004D0D66" w:rsidRPr="00C07870" w:rsidRDefault="004D0D66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443</w:t>
            </w:r>
          </w:p>
        </w:tc>
      </w:tr>
      <w:tr w:rsidR="00B906E7" w:rsidRPr="00C07870" w14:paraId="5D81288C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6579" w14:textId="409BFD73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937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76280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7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A7E60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7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EF35A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3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B2A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7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4FDF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0079B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0.4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0B08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3.433</w:t>
            </w:r>
          </w:p>
        </w:tc>
      </w:tr>
      <w:tr w:rsidR="00B906E7" w:rsidRPr="00C07870" w14:paraId="16684F66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D6637" w14:textId="3B56FB78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72047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E048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8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0ACD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5.1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3D9B2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5.6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36BF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1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992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1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A81FA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4.4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9239E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0.722</w:t>
            </w:r>
          </w:p>
        </w:tc>
      </w:tr>
      <w:tr w:rsidR="00B906E7" w:rsidRPr="00C07870" w14:paraId="209F5744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ABE38" w14:textId="12FA0A81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2CBB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D93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7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A50FF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2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390E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5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8F93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3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7CACC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8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BF07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0.7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D955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0.892</w:t>
            </w:r>
          </w:p>
        </w:tc>
      </w:tr>
      <w:tr w:rsidR="00B906E7" w:rsidRPr="00C07870" w14:paraId="136672E9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386D3" w14:textId="1D71BD86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80C32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8ED6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9C2E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08BE4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0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39B5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3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5FE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7.4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E296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1.7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06603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7.531</w:t>
            </w:r>
          </w:p>
        </w:tc>
      </w:tr>
      <w:tr w:rsidR="00B906E7" w:rsidRPr="00C07870" w14:paraId="1970A24B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04BF" w14:textId="2F807C2C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A04C0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3322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4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78316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7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8D67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3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7AE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5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3C52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7.8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0036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6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A31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1.552</w:t>
            </w:r>
          </w:p>
        </w:tc>
      </w:tr>
      <w:tr w:rsidR="00B906E7" w:rsidRPr="00C07870" w14:paraId="6FE9CFEE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D12B" w14:textId="6F286A31" w:rsidR="00B906E7" w:rsidRPr="00C07870" w:rsidRDefault="001C1C6E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B21C3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DFBA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0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AAA8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1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0A3F8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4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3461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5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92FC7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8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AA428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7.1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87B94" w14:textId="77777777" w:rsidR="00B906E7" w:rsidRPr="00C07870" w:rsidRDefault="00B906E7" w:rsidP="00B906E7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131</w:t>
            </w:r>
          </w:p>
        </w:tc>
      </w:tr>
      <w:tr w:rsidR="00B906E7" w:rsidRPr="00C07870" w14:paraId="1DF034C3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BE57" w14:textId="7C7EBB34" w:rsidR="00B906E7" w:rsidRPr="00C07870" w:rsidRDefault="001C1C6E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50A91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1300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8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B4EC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3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5BE58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7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3EC11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0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2790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1.4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E7B8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4.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6D1E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2.006</w:t>
            </w:r>
          </w:p>
        </w:tc>
      </w:tr>
      <w:tr w:rsidR="00B906E7" w:rsidRPr="00C07870" w14:paraId="03B69C33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324D124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67823A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9FD7644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BAF076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4BC38E3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3DF2C1D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3AC3199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FF784FC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5B59F8C" w14:textId="77777777" w:rsidR="00B906E7" w:rsidRPr="00C07870" w:rsidRDefault="00B906E7" w:rsidP="00B906E7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633618" w:rsidRPr="00C07870" w14:paraId="41ADD643" w14:textId="77777777" w:rsidTr="00633618">
        <w:trPr>
          <w:cantSplit/>
          <w:tblHeader/>
          <w:jc w:val="center"/>
        </w:trPr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2F7F1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149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EA0DC" w14:textId="77777777" w:rsidR="00633618" w:rsidRPr="00C07870" w:rsidRDefault="00633618" w:rsidP="008063C1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Plasma 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concentration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o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>f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famitinib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 xml:space="preserve"> corresponding to each sampling time point (ng / m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L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)</w:t>
            </w:r>
          </w:p>
        </w:tc>
      </w:tr>
      <w:tr w:rsidR="00633618" w:rsidRPr="00C07870" w14:paraId="2609C3AA" w14:textId="77777777" w:rsidTr="00633618">
        <w:trPr>
          <w:cantSplit/>
          <w:tblHeader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501A6F9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Screening numb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B6F881B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0C551FF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2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1CE7638E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48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3E2EFBC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7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414057E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96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F2398E6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4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3AD9F7F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92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6CCB35C" w14:textId="77777777" w:rsidR="00633618" w:rsidRPr="00C07870" w:rsidRDefault="00633618" w:rsidP="008063C1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</w:tr>
      <w:tr w:rsidR="00633618" w:rsidRPr="00C07870" w14:paraId="345FAB28" w14:textId="77777777" w:rsidTr="00633618">
        <w:trPr>
          <w:cantSplit/>
          <w:jc w:val="center"/>
        </w:trPr>
        <w:tc>
          <w:tcPr>
            <w:tcW w:w="136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1252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AAADBAB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5EF6D" w14:textId="24E0BF31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16E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5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E110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9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112F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2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4F2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6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607D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3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8D02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62F5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3589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563CF58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1327" w14:textId="5D1373AB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D857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3.8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752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8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C33F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5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303B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3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2740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3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9DD4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AB13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CEB8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48ED70C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12C6" w14:textId="4E49622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B0B6C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2.0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11B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7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F61E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2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B46B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9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3A62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8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911C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D198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9160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3110EDB9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AC4B" w14:textId="704755BF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A974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9.8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A7D6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8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A710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1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ED66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5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5A5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6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CEB2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54E3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59BA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8EC96B0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9172" w14:textId="7BB16995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A7F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6.3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BA73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3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99FB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5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15A6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8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5948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7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FF5F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1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B7598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B2DE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4AA9CBA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B860" w14:textId="602C7A3B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71DE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8.1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4123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9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CC1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1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F241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9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9537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1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4ABE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4111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16EF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1A8BDAC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B3861" w14:textId="255A0213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EAC8C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8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E190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3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2F4C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7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5C72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7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61C9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8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3A10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1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4562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A68F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B36C49A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13FA" w14:textId="090E682D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822E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0.0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FEF5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3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E3E1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1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FDB0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2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1A47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3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FEAD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1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0D9C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0610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284C0344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FBDF" w14:textId="08BF2E96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B6F2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2.4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32C0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8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C65E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1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121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0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5996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BD6B8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6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92EC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5662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734F232F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6042D" w14:textId="296AF8BA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AD5D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9.9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B5CD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8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ABD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7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AD58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4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EA35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2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E024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4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A08F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64418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BF22484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5B371" w14:textId="07D4AEF2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1C92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8.6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E7B2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9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E0B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9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38C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1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80CA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3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9558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2079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ACC0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6DBDBC8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F9067" w14:textId="0548364F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39EF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6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5C0D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30B6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3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8994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6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DEBA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2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52BF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5AB6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E7F7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5851F849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574F" w14:textId="3E58379C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12865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2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79B75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3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3BF95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7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7624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3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63A11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6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E79CF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40006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1A98B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41BBCF4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EA99" w14:textId="595A3D61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AE6D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9.8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B31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2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DFDB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6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AAA6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1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7E24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2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A37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DF90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62B6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CCD3E5C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8866" w14:textId="75F186AE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98DE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7.7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53FB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9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9374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6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B622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5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27D6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5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22B4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AEC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8421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270FEF8F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1183" w14:textId="4DC8B640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28A0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5.2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54A2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1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A11A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0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436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8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E82B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6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8ED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5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C1C48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5B1B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8176366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60343" w14:textId="2804849A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7F1A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6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ED5CE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1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D31E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F49C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7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D097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7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0F559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7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1060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8127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600C52DD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D1CAB" w14:textId="505FC922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19314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5.6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440A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4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03C9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0B650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9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EC58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4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D655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9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4F67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3BB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52B248D9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C665" w14:textId="05B3F83E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EFEC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1.4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72BC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8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6E1EF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1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65E9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4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7F195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2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BA2B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EA79B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A1F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99AB350" w14:textId="77777777" w:rsidTr="006E6F8C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9356" w14:textId="644722A9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E104C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1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42D72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6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02F60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6239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4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2F135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6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C698E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7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A2443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D03F" w14:textId="77777777" w:rsidR="001C1C6E" w:rsidRPr="00C07870" w:rsidRDefault="001C1C6E" w:rsidP="008063C1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C1AF0CE" w14:textId="77777777" w:rsidTr="006E6F8C">
        <w:trPr>
          <w:cantSplit/>
          <w:trHeight w:val="111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E744" w14:textId="180999D2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E086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5.6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60693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7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73276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3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7927C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5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B930A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2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A101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4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169F2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A46CD" w14:textId="77777777" w:rsidR="001C1C6E" w:rsidRPr="00C07870" w:rsidRDefault="001C1C6E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633618" w:rsidRPr="00C07870" w14:paraId="2D122389" w14:textId="77777777" w:rsidTr="00633618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094C981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7033C51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22DE330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5719AB4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248C54E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CC619FA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6DF6117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29C7DF6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898E83C" w14:textId="77777777" w:rsidR="00633618" w:rsidRPr="00C07870" w:rsidRDefault="00633618" w:rsidP="008063C1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</w:tbl>
    <w:p w14:paraId="2BEA122B" w14:textId="77777777" w:rsidR="005D5EAF" w:rsidRDefault="004D0D66">
      <w:pPr>
        <w:rPr>
          <w:sz w:val="24"/>
        </w:rPr>
      </w:pPr>
      <w:r>
        <w:rPr>
          <w:rFonts w:hint="eastAsia"/>
          <w:sz w:val="24"/>
        </w:rPr>
        <w:t xml:space="preserve"> </w:t>
      </w:r>
    </w:p>
    <w:p w14:paraId="71123EA4" w14:textId="77777777" w:rsidR="004D48DE" w:rsidRDefault="004D48DE">
      <w:pPr>
        <w:rPr>
          <w:sz w:val="24"/>
        </w:rPr>
      </w:pPr>
    </w:p>
    <w:p w14:paraId="4DC7B577" w14:textId="4DCFE94E" w:rsidR="00D36310" w:rsidRPr="007F73CB" w:rsidRDefault="00E93E1B" w:rsidP="00D36310">
      <w:pPr>
        <w:rPr>
          <w:b/>
          <w:sz w:val="24"/>
        </w:rPr>
      </w:pPr>
      <w:r>
        <w:rPr>
          <w:b/>
          <w:sz w:val="24"/>
        </w:rPr>
        <w:t xml:space="preserve">S Table 2. </w:t>
      </w:r>
      <w:r w:rsidR="00D36310" w:rsidRPr="007F73CB">
        <w:rPr>
          <w:b/>
          <w:sz w:val="24"/>
        </w:rPr>
        <w:t xml:space="preserve">Summary description of </w:t>
      </w:r>
      <w:r w:rsidR="00D36310" w:rsidRPr="007F73CB">
        <w:rPr>
          <w:rFonts w:hint="eastAsia"/>
          <w:b/>
          <w:sz w:val="24"/>
        </w:rPr>
        <w:t xml:space="preserve">plasma </w:t>
      </w:r>
      <w:r w:rsidR="00D36310" w:rsidRPr="007F73CB">
        <w:rPr>
          <w:b/>
          <w:sz w:val="24"/>
        </w:rPr>
        <w:t>concentration</w:t>
      </w:r>
      <w:r w:rsidR="00D36310" w:rsidRPr="007F73CB">
        <w:rPr>
          <w:rFonts w:hint="eastAsia"/>
          <w:b/>
          <w:sz w:val="24"/>
        </w:rPr>
        <w:t xml:space="preserve">s of </w:t>
      </w:r>
      <w:r w:rsidR="00D36310" w:rsidRPr="007F73CB">
        <w:rPr>
          <w:b/>
          <w:sz w:val="24"/>
        </w:rPr>
        <w:t>famitinib</w:t>
      </w:r>
      <w:r w:rsidR="00D36310" w:rsidRPr="007F73CB">
        <w:rPr>
          <w:rFonts w:hint="eastAsia"/>
          <w:b/>
          <w:sz w:val="24"/>
        </w:rPr>
        <w:t>--famitinib + rifampin period</w:t>
      </w:r>
    </w:p>
    <w:tbl>
      <w:tblPr>
        <w:tblW w:w="136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548"/>
        <w:gridCol w:w="1548"/>
        <w:gridCol w:w="1548"/>
        <w:gridCol w:w="1548"/>
        <w:gridCol w:w="1548"/>
        <w:gridCol w:w="1548"/>
        <w:gridCol w:w="1548"/>
        <w:gridCol w:w="657"/>
      </w:tblGrid>
      <w:tr w:rsidR="00D36310" w:rsidRPr="00C07870" w14:paraId="71D0D052" w14:textId="77777777" w:rsidTr="007F73CB">
        <w:trPr>
          <w:cantSplit/>
          <w:tblHeader/>
          <w:jc w:val="center"/>
        </w:trPr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78C4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149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A536" w14:textId="77777777" w:rsidR="00D36310" w:rsidRPr="00C07870" w:rsidRDefault="00D36310" w:rsidP="007F73CB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Plasma 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concentration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o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>f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famitinib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 xml:space="preserve"> corresponding to each sampling time point (ng / m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L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)</w:t>
            </w:r>
          </w:p>
        </w:tc>
      </w:tr>
      <w:tr w:rsidR="00D36310" w:rsidRPr="00C07870" w14:paraId="721D6391" w14:textId="77777777" w:rsidTr="007F73CB">
        <w:trPr>
          <w:cantSplit/>
          <w:tblHeader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2D4DEF9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Screening numb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B7ADE61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Before dos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3B22D0B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576D7F0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B46DCF6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3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897D435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3B4E56C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5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DD236D9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6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48F2223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8h</w:t>
            </w:r>
          </w:p>
        </w:tc>
      </w:tr>
      <w:tr w:rsidR="00D36310" w:rsidRPr="00C07870" w14:paraId="43759A62" w14:textId="77777777" w:rsidTr="007F73CB">
        <w:trPr>
          <w:cantSplit/>
          <w:jc w:val="center"/>
        </w:trPr>
        <w:tc>
          <w:tcPr>
            <w:tcW w:w="136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19D1F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7E456D7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7FA4" w14:textId="435EBA65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687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E0F7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7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4782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5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2A99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9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1DB6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7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EEE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6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0006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5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032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07</w:t>
            </w:r>
          </w:p>
        </w:tc>
      </w:tr>
      <w:tr w:rsidR="001C1C6E" w:rsidRPr="00C07870" w14:paraId="3D980E6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5B2FE" w14:textId="24219BDF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093D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6EB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1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B991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9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876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9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467C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7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DBE1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5.9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35EA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6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6A7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4.906</w:t>
            </w:r>
          </w:p>
        </w:tc>
      </w:tr>
      <w:tr w:rsidR="001C1C6E" w:rsidRPr="00C07870" w14:paraId="3175876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6D18" w14:textId="3865720F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DAA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331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7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D188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2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98F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2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0EB7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9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027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2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7345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5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02A5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258</w:t>
            </w:r>
          </w:p>
        </w:tc>
      </w:tr>
      <w:tr w:rsidR="001C1C6E" w:rsidRPr="00C07870" w14:paraId="3512479F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4F10" w14:textId="26D57E32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0BC7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B7FD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7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44E0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5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EE4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8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5A4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8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2484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8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ABAE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6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3EB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760</w:t>
            </w:r>
          </w:p>
        </w:tc>
      </w:tr>
      <w:tr w:rsidR="001C1C6E" w:rsidRPr="00C07870" w14:paraId="37C23098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7C80" w14:textId="67570859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EF6E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2721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4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312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7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799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5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4AB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1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6F75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0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B80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9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33AC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381</w:t>
            </w:r>
          </w:p>
        </w:tc>
      </w:tr>
      <w:tr w:rsidR="001C1C6E" w:rsidRPr="00C07870" w14:paraId="4E01612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0479" w14:textId="10E8236A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B53D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C870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7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4A6D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8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0EEF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2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DB9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3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4C8C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9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B98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9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58D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088</w:t>
            </w:r>
          </w:p>
        </w:tc>
      </w:tr>
      <w:tr w:rsidR="001C1C6E" w:rsidRPr="00C07870" w14:paraId="796B5B34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81E1C" w14:textId="34A34E42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D9F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1784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0015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FBC9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20AB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150D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28F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E205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</w:tr>
      <w:tr w:rsidR="001C1C6E" w:rsidRPr="00C07870" w14:paraId="673EDF00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E389" w14:textId="77FE0F04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3CC2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7FC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5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0218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7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551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0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622A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8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14D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5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5A60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7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FCC5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194</w:t>
            </w:r>
          </w:p>
        </w:tc>
      </w:tr>
      <w:tr w:rsidR="001C1C6E" w:rsidRPr="00C07870" w14:paraId="5DC9BB02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DE215" w14:textId="689312DF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2CB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BA10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9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71F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FF0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0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977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8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BD40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8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2ECA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5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DE57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589</w:t>
            </w:r>
          </w:p>
        </w:tc>
      </w:tr>
      <w:tr w:rsidR="001C1C6E" w:rsidRPr="00C07870" w14:paraId="56667CF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82A53" w14:textId="6D47F01E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C698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91C6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9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4B7B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4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A0A0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8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FA11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3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7EA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7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5B9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2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595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154</w:t>
            </w:r>
          </w:p>
        </w:tc>
      </w:tr>
      <w:tr w:rsidR="001C1C6E" w:rsidRPr="00C07870" w14:paraId="1F8F428A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42A9" w14:textId="7BD39971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B1DF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8A8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5CB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2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C65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0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FCB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4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78F8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8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B38B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4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ACA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0.082</w:t>
            </w:r>
          </w:p>
        </w:tc>
      </w:tr>
      <w:tr w:rsidR="001C1C6E" w:rsidRPr="00C07870" w14:paraId="64CC0303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86BDE" w14:textId="7FB28FA3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F054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68A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5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E1A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6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6C2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3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60B2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2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59C0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0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698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1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2CBA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200</w:t>
            </w:r>
          </w:p>
        </w:tc>
      </w:tr>
      <w:tr w:rsidR="001C1C6E" w:rsidRPr="00C07870" w14:paraId="75C6BC66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C643C" w14:textId="003D6FB5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DF29D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604D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86B87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8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1CFC4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1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C751C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8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8405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68D47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5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6D85A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343</w:t>
            </w:r>
          </w:p>
        </w:tc>
      </w:tr>
      <w:tr w:rsidR="001C1C6E" w:rsidRPr="00C07870" w14:paraId="320F02D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68EBD" w14:textId="4FF3203C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EC1E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17B3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6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743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868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3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BE3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1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3380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8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BF9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7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B621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005</w:t>
            </w:r>
          </w:p>
        </w:tc>
      </w:tr>
      <w:tr w:rsidR="001C1C6E" w:rsidRPr="00C07870" w14:paraId="429715F7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EC70" w14:textId="3D288174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A365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4780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9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BA7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3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79FA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0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BE1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CFE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7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75AB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2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0B04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815</w:t>
            </w:r>
          </w:p>
        </w:tc>
      </w:tr>
      <w:tr w:rsidR="001C1C6E" w:rsidRPr="00C07870" w14:paraId="2A9F8F60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88D6" w14:textId="55FB1755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846F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8628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6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B03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9.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DA37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3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4285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6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CD9B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2.5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07B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1.3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6F27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7.957</w:t>
            </w:r>
          </w:p>
        </w:tc>
      </w:tr>
      <w:tr w:rsidR="001C1C6E" w:rsidRPr="00C07870" w14:paraId="4BCF0CA8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23CD" w14:textId="1CBAE9B4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645B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59F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8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521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3.4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9E04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3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CAAF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1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712D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2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289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8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D1D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990</w:t>
            </w:r>
          </w:p>
        </w:tc>
      </w:tr>
      <w:tr w:rsidR="001C1C6E" w:rsidRPr="00C07870" w14:paraId="4F02F25F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563EB" w14:textId="49A45F5A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14D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89B6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6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FC4D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1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66C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7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4540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2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B26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2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66F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0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EEC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882</w:t>
            </w:r>
          </w:p>
        </w:tc>
      </w:tr>
      <w:tr w:rsidR="001C1C6E" w:rsidRPr="00C07870" w14:paraId="5957C58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91050" w14:textId="41EAEC0B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392D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4604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488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7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4FFC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3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50B6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5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311E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6.5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3DB8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2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DFC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3.009</w:t>
            </w:r>
          </w:p>
        </w:tc>
      </w:tr>
      <w:tr w:rsidR="001C1C6E" w:rsidRPr="00C07870" w14:paraId="17B7F392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1F682" w14:textId="6C6E2E7F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A959E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B7AC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9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52331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5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3E33F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5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B691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58183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6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5835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3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A605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079</w:t>
            </w:r>
          </w:p>
        </w:tc>
      </w:tr>
      <w:tr w:rsidR="001C1C6E" w:rsidRPr="00C07870" w14:paraId="249A0EB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F525" w14:textId="59FAA96F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3C6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DD21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2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2CA8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9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059A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6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C803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8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6CF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6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3EEF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9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314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206</w:t>
            </w:r>
          </w:p>
        </w:tc>
      </w:tr>
      <w:tr w:rsidR="00D36310" w:rsidRPr="00C07870" w14:paraId="3B738E5B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5338814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4F83BEF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2202368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5FB0F9E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B92FB23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0B94647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ECA0675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7668939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3AB3DED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D36310" w:rsidRPr="00C07870" w14:paraId="7F2D625C" w14:textId="77777777" w:rsidTr="007F73CB">
        <w:trPr>
          <w:cantSplit/>
          <w:tblHeader/>
          <w:jc w:val="center"/>
        </w:trPr>
        <w:tc>
          <w:tcPr>
            <w:tcW w:w="211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0A0E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149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3A27C" w14:textId="77777777" w:rsidR="00D36310" w:rsidRPr="00C07870" w:rsidRDefault="00D36310" w:rsidP="007F73CB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Plasma 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concentration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o</w:t>
            </w:r>
            <w:r w:rsidR="00CF347D">
              <w:rPr>
                <w:rFonts w:eastAsia="SimSun" w:hint="eastAsia"/>
                <w:b/>
                <w:bCs/>
                <w:color w:val="000000"/>
                <w:szCs w:val="21"/>
              </w:rPr>
              <w:t>f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 xml:space="preserve"> famitinib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 xml:space="preserve"> corresponding to each sampling time point (ng / m</w:t>
            </w:r>
            <w:r>
              <w:rPr>
                <w:rFonts w:eastAsia="SimSun" w:hint="eastAsia"/>
                <w:b/>
                <w:bCs/>
                <w:color w:val="000000"/>
                <w:szCs w:val="21"/>
              </w:rPr>
              <w:t>L</w:t>
            </w:r>
            <w:r w:rsidRPr="004D0D66">
              <w:rPr>
                <w:rFonts w:eastAsia="SimSun"/>
                <w:b/>
                <w:bCs/>
                <w:color w:val="000000"/>
                <w:szCs w:val="21"/>
              </w:rPr>
              <w:t>)</w:t>
            </w:r>
          </w:p>
        </w:tc>
      </w:tr>
      <w:tr w:rsidR="00D36310" w:rsidRPr="00C07870" w14:paraId="4F19AAA0" w14:textId="77777777" w:rsidTr="007F73CB">
        <w:trPr>
          <w:cantSplit/>
          <w:tblHeader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B23522B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Cs w:val="21"/>
              </w:rPr>
              <w:t>Screening numb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5140114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B7A44B7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2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CAB0243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48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7829FC1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72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93779AB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96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04364B2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44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47AD6C2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C07870">
              <w:rPr>
                <w:rFonts w:eastAsia="SimSun"/>
                <w:b/>
                <w:bCs/>
                <w:color w:val="000000"/>
                <w:szCs w:val="21"/>
              </w:rPr>
              <w:t>192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78D9F01" w14:textId="77777777" w:rsidR="00D36310" w:rsidRPr="00C07870" w:rsidRDefault="00D36310" w:rsidP="007F73CB">
            <w:pPr>
              <w:keepNext/>
              <w:adjustRightInd w:val="0"/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</w:tr>
      <w:tr w:rsidR="00D36310" w:rsidRPr="00C07870" w14:paraId="53C08890" w14:textId="77777777" w:rsidTr="007F73CB">
        <w:trPr>
          <w:cantSplit/>
          <w:jc w:val="center"/>
        </w:trPr>
        <w:tc>
          <w:tcPr>
            <w:tcW w:w="136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9DFC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35F6510C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E91C" w14:textId="0042E55D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2A71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1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22D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2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F25C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5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A6DA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CCE5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5E94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2FA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89C0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A42DC6B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FFC0C" w14:textId="2165D2B1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5252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8.7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76B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8.7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9A4F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1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98B5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26D4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283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982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206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A6C22DF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EAAAB" w14:textId="5A5082BA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64BF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8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E425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5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C39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2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A2C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F458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A0DB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D645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902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71956FE0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29988" w14:textId="5DB40B29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CC0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4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D9C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7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679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9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BB93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D624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F010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145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1CF9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2A7A8E94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1E208" w14:textId="5F1D0BD2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17E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4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718A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1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157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9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72D2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6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D369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3585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1625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8D4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836C393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C81CF" w14:textId="785B4EA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CA4F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5.0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1452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4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62C8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2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7F91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BA5F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BFBC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700D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57F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97112E6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9A941" w14:textId="61E554ED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F0E1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419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F5BF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3D7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7295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9A9C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3E3F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DEB1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FA328D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BBDA" w14:textId="35F7F678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959C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8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3C3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2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D873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7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E0C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35E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1841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4F71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70E0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B58651B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2C6AE" w14:textId="04B7226E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CBD6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6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A069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8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C61D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0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66E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3423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8FE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173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565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6182A278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B8F75" w14:textId="00B0785B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B3C6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1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8ADB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7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CC96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1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652C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3DA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8FA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016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2DE9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9E9849F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FBE6B" w14:textId="0D05FCD9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8ED2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DF84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0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BC91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6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470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883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4FB8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1115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77D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5514E3A8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717F" w14:textId="39C1D6BE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F5A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9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92F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5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2916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4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2188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DEA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0D2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14C6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D0C1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5BFC63C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8B0F" w14:textId="5C58080F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98EEC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4.3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CD0B9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0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0CA5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3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1DBB3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63FFD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19E36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F342B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1217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5EA04CC7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C961" w14:textId="3839FF1E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896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2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ABF6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0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D19E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9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84E3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DB23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B4CE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176E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C79F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16B1D5A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E49C8" w14:textId="23FCE94F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4F2E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2.3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7632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5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418B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6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562B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9342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1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30AB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012E8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401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20F58B69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2D19" w14:textId="388F3326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7E6F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7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50F4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2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5722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1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3979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C077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8C71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0CE4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493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7A5A6B20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1EDE0" w14:textId="68A9FC2A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F5CB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9.3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27C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9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FAA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8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1ADD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053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2E42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859F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BE8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012B9F34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CB743" w14:textId="5C3BBC69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F834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0.8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BB2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4.8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7D2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5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731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5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556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8ABD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D2AF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D37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54DEAC25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743FE" w14:textId="7AB7EA39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8204C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6.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CB5B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7.0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50EB7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7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663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0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7F66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4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42CF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33B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9A84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2A0EF2F1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DA62" w14:textId="7CA183FD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CE4BB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1.4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889D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5.5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8CF18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.8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DA051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7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BF9AD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2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28CE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4134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1D9E" w14:textId="77777777" w:rsidR="001C1C6E" w:rsidRPr="00C07870" w:rsidRDefault="001C1C6E" w:rsidP="007F73CB">
            <w:pPr>
              <w:keepNext/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1C1C6E" w:rsidRPr="00C07870" w14:paraId="4905E974" w14:textId="77777777" w:rsidTr="007F73CB">
        <w:trPr>
          <w:cantSplit/>
          <w:trHeight w:val="111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AD867" w14:textId="5B5187B4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C9A85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13.3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0B58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6.9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02A39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2.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990F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8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B1D0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3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E387A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0.0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977D6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  <w:r w:rsidRPr="00C07870">
              <w:rPr>
                <w:rFonts w:eastAsia="SimSun"/>
                <w:color w:val="000000"/>
                <w:szCs w:val="21"/>
              </w:rPr>
              <w:t>BLQ&lt;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2C93" w14:textId="77777777" w:rsidR="001C1C6E" w:rsidRPr="00C07870" w:rsidRDefault="001C1C6E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D36310" w:rsidRPr="00C07870" w14:paraId="3EADCCB5" w14:textId="77777777" w:rsidTr="007F73CB">
        <w:trPr>
          <w:cantSplit/>
          <w:jc w:val="center"/>
        </w:trPr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2D9F01F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DDD74BA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3D40EDE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94B1876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0F66174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70558EA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330BE35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FFDDB3F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8D0D5FB" w14:textId="77777777" w:rsidR="00D36310" w:rsidRPr="00C07870" w:rsidRDefault="00D36310" w:rsidP="007F73CB">
            <w:pPr>
              <w:adjustRightInd w:val="0"/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</w:tbl>
    <w:p w14:paraId="2C932362" w14:textId="77777777" w:rsidR="003660D5" w:rsidRDefault="003660D5" w:rsidP="007F73CB">
      <w:pPr>
        <w:rPr>
          <w:sz w:val="24"/>
        </w:rPr>
      </w:pPr>
    </w:p>
    <w:p w14:paraId="23C12219" w14:textId="30A66D6F" w:rsidR="005D5EAF" w:rsidRDefault="00D36310" w:rsidP="007F73CB">
      <w:pPr>
        <w:rPr>
          <w:sz w:val="24"/>
        </w:rPr>
      </w:pPr>
      <w:r>
        <w:rPr>
          <w:rFonts w:hint="eastAsia"/>
          <w:sz w:val="24"/>
        </w:rPr>
        <w:t xml:space="preserve"> </w:t>
      </w:r>
      <w:r w:rsidR="007F73CB">
        <w:rPr>
          <w:rFonts w:hint="eastAsia"/>
          <w:sz w:val="24"/>
        </w:rPr>
        <w:t>Note:</w:t>
      </w:r>
      <w:r w:rsidR="007F73CB" w:rsidRPr="007F73CB">
        <w:t xml:space="preserve"> </w:t>
      </w:r>
      <w:r w:rsidR="007F73CB" w:rsidRPr="007F73CB">
        <w:rPr>
          <w:sz w:val="24"/>
        </w:rPr>
        <w:t xml:space="preserve">for the concentration data whose concentration is lower than </w:t>
      </w:r>
      <w:r w:rsidR="007F73CB">
        <w:rPr>
          <w:rFonts w:hint="eastAsia"/>
          <w:sz w:val="24"/>
        </w:rPr>
        <w:t>LLOQ</w:t>
      </w:r>
      <w:r w:rsidR="007F73CB" w:rsidRPr="007F73CB">
        <w:rPr>
          <w:sz w:val="24"/>
        </w:rPr>
        <w:t>, the list is uniformly calculated by "</w:t>
      </w:r>
      <w:r w:rsidR="007F73CB" w:rsidRPr="007F73CB">
        <w:rPr>
          <w:rFonts w:eastAsia="SimSun"/>
          <w:color w:val="000000"/>
          <w:szCs w:val="21"/>
        </w:rPr>
        <w:t xml:space="preserve"> </w:t>
      </w:r>
      <w:r w:rsidR="007F73CB" w:rsidRPr="00C07870">
        <w:rPr>
          <w:rFonts w:eastAsia="SimSun"/>
          <w:color w:val="000000"/>
          <w:szCs w:val="21"/>
        </w:rPr>
        <w:t>BLQ&lt;0.050</w:t>
      </w:r>
      <w:r w:rsidR="007F73CB" w:rsidRPr="007F73CB">
        <w:rPr>
          <w:sz w:val="24"/>
        </w:rPr>
        <w:t>"</w:t>
      </w:r>
      <w:r w:rsidR="007F73CB">
        <w:rPr>
          <w:rFonts w:hint="eastAsia"/>
          <w:sz w:val="24"/>
        </w:rPr>
        <w:t>,</w:t>
      </w:r>
      <w:r w:rsidR="00E93E1B">
        <w:rPr>
          <w:sz w:val="24"/>
        </w:rPr>
        <w:t xml:space="preserve"> </w:t>
      </w:r>
      <w:r w:rsidR="007F73CB">
        <w:rPr>
          <w:rFonts w:hint="eastAsia"/>
          <w:sz w:val="24"/>
        </w:rPr>
        <w:t xml:space="preserve">and </w:t>
      </w:r>
      <w:r w:rsidR="007F73CB" w:rsidRPr="007F73CB">
        <w:rPr>
          <w:sz w:val="24"/>
        </w:rPr>
        <w:t>is uniformly calculated with "0"</w:t>
      </w:r>
      <w:r w:rsidR="007F73CB">
        <w:rPr>
          <w:rFonts w:hint="eastAsia"/>
          <w:sz w:val="24"/>
        </w:rPr>
        <w:t xml:space="preserve"> w</w:t>
      </w:r>
      <w:r w:rsidR="007F73CB" w:rsidRPr="007F73CB">
        <w:rPr>
          <w:sz w:val="24"/>
        </w:rPr>
        <w:t>hen describing and counting.</w:t>
      </w:r>
      <w:r w:rsidR="007F73CB" w:rsidRPr="00E93E1B">
        <w:rPr>
          <w:sz w:val="24"/>
        </w:rPr>
        <w:t xml:space="preserve"> </w:t>
      </w:r>
      <w:bookmarkEnd w:id="0"/>
    </w:p>
    <w:sectPr w:rsidR="005D5EAF" w:rsidSect="004D48DE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F69F65" w14:textId="77777777" w:rsidR="008B3A26" w:rsidRDefault="008B3A26" w:rsidP="00720EA9">
      <w:r>
        <w:separator/>
      </w:r>
    </w:p>
  </w:endnote>
  <w:endnote w:type="continuationSeparator" w:id="0">
    <w:p w14:paraId="50BD7B02" w14:textId="77777777" w:rsidR="008B3A26" w:rsidRDefault="008B3A26" w:rsidP="00720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3411E" w14:textId="77777777" w:rsidR="008B3A26" w:rsidRDefault="008B3A26" w:rsidP="00720EA9">
      <w:r>
        <w:separator/>
      </w:r>
    </w:p>
  </w:footnote>
  <w:footnote w:type="continuationSeparator" w:id="0">
    <w:p w14:paraId="7C5C9A69" w14:textId="77777777" w:rsidR="008B3A26" w:rsidRDefault="008B3A26" w:rsidP="00720E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13FA9" w14:textId="77777777" w:rsidR="00720EA9" w:rsidRDefault="00720EA9">
    <w:pPr>
      <w:pStyle w:val="Header"/>
    </w:pPr>
    <w:r w:rsidRPr="00720EA9">
      <w:rPr>
        <w:rFonts w:hint="eastAsia"/>
        <w:color w:val="000000"/>
        <w:sz w:val="21"/>
        <w:szCs w:val="21"/>
      </w:rPr>
      <w:t>Protocol NO.</w:t>
    </w:r>
    <w:r w:rsidRPr="00720EA9">
      <w:rPr>
        <w:color w:val="000000"/>
        <w:sz w:val="21"/>
        <w:szCs w:val="21"/>
      </w:rPr>
      <w:t xml:space="preserve"> </w:t>
    </w:r>
    <w:r>
      <w:rPr>
        <w:color w:val="000000"/>
        <w:sz w:val="21"/>
        <w:szCs w:val="21"/>
      </w:rPr>
      <w:t>FMTN-I-105</w:t>
    </w:r>
    <w:r>
      <w:rPr>
        <w:rFonts w:hint="eastAsia"/>
        <w:color w:val="000000"/>
        <w:sz w:val="21"/>
        <w:szCs w:val="21"/>
      </w:rPr>
      <w:t xml:space="preserve"> Version: 1.0 Date 2021-01-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0EA9"/>
    <w:rsid w:val="001216B2"/>
    <w:rsid w:val="001C1C6E"/>
    <w:rsid w:val="003660D5"/>
    <w:rsid w:val="004D0D66"/>
    <w:rsid w:val="004D48DE"/>
    <w:rsid w:val="005D5EAF"/>
    <w:rsid w:val="00633618"/>
    <w:rsid w:val="00720EA9"/>
    <w:rsid w:val="007F73CB"/>
    <w:rsid w:val="00860A1B"/>
    <w:rsid w:val="008B3A26"/>
    <w:rsid w:val="00A16C61"/>
    <w:rsid w:val="00A46833"/>
    <w:rsid w:val="00AF08FF"/>
    <w:rsid w:val="00B01DF4"/>
    <w:rsid w:val="00B906E7"/>
    <w:rsid w:val="00CF347D"/>
    <w:rsid w:val="00D36310"/>
    <w:rsid w:val="00E93E1B"/>
    <w:rsid w:val="00EF248A"/>
    <w:rsid w:val="00F7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9B6B7"/>
  <w15:docId w15:val="{B2896BBD-64BA-42C7-B9FC-88B46931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8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0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0EA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20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0EA9"/>
    <w:rPr>
      <w:sz w:val="18"/>
      <w:szCs w:val="18"/>
    </w:rPr>
  </w:style>
  <w:style w:type="paragraph" w:styleId="Revision">
    <w:name w:val="Revision"/>
    <w:hidden/>
    <w:uiPriority w:val="99"/>
    <w:semiHidden/>
    <w:rsid w:val="00E93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36606-9250-41F3-ACBF-9B136038A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42</Words>
  <Characters>4802</Characters>
  <Application>Microsoft Office Word</Application>
  <DocSecurity>0</DocSecurity>
  <Lines>40</Lines>
  <Paragraphs>11</Paragraphs>
  <ScaleCrop>false</ScaleCrop>
  <Company>Microsoft</Company>
  <LinksUpToDate>false</LinksUpToDate>
  <CharactersWithSpaces>5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Paul Alexander D.</cp:lastModifiedBy>
  <cp:revision>15</cp:revision>
  <dcterms:created xsi:type="dcterms:W3CDTF">2022-04-18T07:56:00Z</dcterms:created>
  <dcterms:modified xsi:type="dcterms:W3CDTF">2022-09-11T02:10:00Z</dcterms:modified>
</cp:coreProperties>
</file>